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0EB32" w14:textId="76E1C503" w:rsidR="00C355F2" w:rsidRPr="004E36FE" w:rsidRDefault="00C355F2" w:rsidP="00C355F2">
      <w:pPr>
        <w:spacing w:after="0" w:line="240" w:lineRule="auto"/>
        <w:rPr>
          <w:rFonts w:eastAsia="Times New Roman" w:cs="Times New Roman"/>
          <w:b/>
          <w:bCs/>
          <w:i/>
          <w:iCs/>
          <w:color w:val="000000"/>
          <w:sz w:val="24"/>
          <w:szCs w:val="24"/>
        </w:rPr>
      </w:pPr>
      <w:r w:rsidRPr="004A7B01">
        <w:rPr>
          <w:rFonts w:cs="Times New Roman"/>
          <w:b/>
          <w:bCs/>
          <w:sz w:val="24"/>
          <w:szCs w:val="24"/>
          <w:lang w:bidi="km-KH"/>
        </w:rPr>
        <w:t>S2 Table.</w:t>
      </w:r>
      <w:r w:rsidRPr="004E36FE">
        <w:rPr>
          <w:rFonts w:cs="Times New Roman"/>
          <w:sz w:val="24"/>
          <w:szCs w:val="24"/>
          <w:lang w:bidi="km-KH"/>
        </w:rPr>
        <w:t xml:space="preserve"> </w:t>
      </w:r>
      <w:r w:rsidRPr="004E36FE">
        <w:rPr>
          <w:rFonts w:eastAsia="Times New Roman" w:cs="Times New Roman"/>
          <w:b/>
          <w:bCs/>
          <w:color w:val="000000"/>
          <w:sz w:val="24"/>
          <w:szCs w:val="24"/>
        </w:rPr>
        <w:t xml:space="preserve"> </w:t>
      </w:r>
      <w:r w:rsidRPr="004A7B01">
        <w:rPr>
          <w:rFonts w:eastAsia="Times New Roman" w:cs="Times New Roman"/>
          <w:color w:val="000000"/>
          <w:sz w:val="24"/>
          <w:szCs w:val="24"/>
        </w:rPr>
        <w:t>Prevalence of Anemia in the 19 domains in CDHS 2005 2010 and 2014</w:t>
      </w:r>
    </w:p>
    <w:p w14:paraId="729B9E59" w14:textId="77777777" w:rsidR="00C355F2" w:rsidRPr="004E36FE" w:rsidRDefault="00C355F2" w:rsidP="00C355F2">
      <w:pPr>
        <w:tabs>
          <w:tab w:val="left" w:pos="4160"/>
        </w:tabs>
        <w:spacing w:line="360" w:lineRule="auto"/>
        <w:jc w:val="both"/>
        <w:rPr>
          <w:rFonts w:cs="Times New Roman"/>
          <w:sz w:val="24"/>
          <w:szCs w:val="24"/>
        </w:rPr>
      </w:pPr>
    </w:p>
    <w:tbl>
      <w:tblPr>
        <w:tblW w:w="9161" w:type="dxa"/>
        <w:tblInd w:w="108" w:type="dxa"/>
        <w:tblLook w:val="04A0" w:firstRow="1" w:lastRow="0" w:firstColumn="1" w:lastColumn="0" w:noHBand="0" w:noVBand="1"/>
      </w:tblPr>
      <w:tblGrid>
        <w:gridCol w:w="2420"/>
        <w:gridCol w:w="996"/>
        <w:gridCol w:w="1120"/>
        <w:gridCol w:w="996"/>
        <w:gridCol w:w="1541"/>
        <w:gridCol w:w="996"/>
        <w:gridCol w:w="1119"/>
      </w:tblGrid>
      <w:tr w:rsidR="00C355F2" w:rsidRPr="00134F6B" w14:paraId="6D7770E9" w14:textId="77777777" w:rsidTr="00B81FF1">
        <w:trPr>
          <w:trHeight w:val="494"/>
        </w:trPr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BD95" w14:textId="77777777" w:rsidR="00C355F2" w:rsidRPr="0000733E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33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ovinces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3E3B5" w14:textId="77777777" w:rsidR="00C355F2" w:rsidRPr="0000733E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33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HS 2005 (n=2,933)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363C7" w14:textId="77777777" w:rsidR="00C355F2" w:rsidRPr="0000733E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33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HS 2010 (n=3,407)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7BF02" w14:textId="77777777" w:rsidR="00C355F2" w:rsidRPr="0000733E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33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14 (n=3,955)</w:t>
            </w:r>
          </w:p>
        </w:tc>
      </w:tr>
      <w:tr w:rsidR="00C355F2" w:rsidRPr="00134F6B" w14:paraId="30650D49" w14:textId="77777777" w:rsidTr="00B81FF1">
        <w:trPr>
          <w:trHeight w:val="494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39BE6" w14:textId="77777777" w:rsidR="00C355F2" w:rsidRPr="0000733E" w:rsidRDefault="00C355F2" w:rsidP="003600D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86C5" w14:textId="77777777" w:rsidR="00C355F2" w:rsidRPr="00D02053" w:rsidRDefault="00C355F2" w:rsidP="003600D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20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%Anemi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0098" w14:textId="77777777" w:rsidR="00C355F2" w:rsidRPr="0000733E" w:rsidRDefault="00C355F2" w:rsidP="003600D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33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69692" w14:textId="77777777" w:rsidR="00C355F2" w:rsidRPr="00D02053" w:rsidRDefault="00C355F2" w:rsidP="003600D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20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%Anemia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B203A" w14:textId="77777777" w:rsidR="00C355F2" w:rsidRPr="0000733E" w:rsidRDefault="00C355F2" w:rsidP="003600D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33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02BF5" w14:textId="77777777" w:rsidR="00C355F2" w:rsidRPr="00D02053" w:rsidRDefault="00C355F2" w:rsidP="003600D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020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%Anemia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33C82" w14:textId="77777777" w:rsidR="00C355F2" w:rsidRPr="0000733E" w:rsidRDefault="00C355F2" w:rsidP="003600D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0733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C355F2" w:rsidRPr="00134F6B" w14:paraId="22F33DB2" w14:textId="77777777" w:rsidTr="00B81FF1">
        <w:trPr>
          <w:trHeight w:val="494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7CFE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Banteay Meanchey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DD16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7366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1.0-78.7]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0B2A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0E85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2.9-62.2]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CA00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38FE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35.6-47.6]</w:t>
            </w:r>
          </w:p>
        </w:tc>
      </w:tr>
      <w:tr w:rsidR="00C355F2" w:rsidRPr="00134F6B" w14:paraId="0A819A56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8BD6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Kampong Cha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7718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B235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0.1-65.2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509B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0A5E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7.7-65.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C3F7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B279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7.7-69.7]</w:t>
            </w:r>
          </w:p>
        </w:tc>
      </w:tr>
      <w:tr w:rsidR="00C355F2" w:rsidRPr="00134F6B" w14:paraId="35DED2A8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8892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Kampong Chhnan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0CC7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E990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9.1-67.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06CA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462F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6.9-67.7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2189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61E7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0.6-64.1]</w:t>
            </w:r>
          </w:p>
        </w:tc>
      </w:tr>
      <w:tr w:rsidR="00C355F2" w:rsidRPr="00134F6B" w14:paraId="1BF9A59D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34B3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Kampong Speu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7D50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2812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4.6-70.7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3BB7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BB03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6.2-63.6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52A2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E3F2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5.3-72.0]</w:t>
            </w:r>
          </w:p>
        </w:tc>
      </w:tr>
      <w:tr w:rsidR="00C355F2" w:rsidRPr="00134F6B" w14:paraId="1B432264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44B0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Kampong Tho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E6CF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68FD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8.7-78.9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B14A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35A1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7.6-75.2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41D8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EBEF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8.5-74.7]</w:t>
            </w:r>
          </w:p>
        </w:tc>
      </w:tr>
      <w:tr w:rsidR="00C355F2" w:rsidRPr="00134F6B" w14:paraId="48452E8B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25D3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Kanda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0523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08B9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8.4-65.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8875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D5E1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6.6-65.9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0FBA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1722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0.1-68.8]</w:t>
            </w:r>
          </w:p>
        </w:tc>
      </w:tr>
      <w:tr w:rsidR="00C355F2" w:rsidRPr="00134F6B" w14:paraId="335F84EE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775E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Kratie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2811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E2A1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1.8-66.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F4C8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82A2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4.8-69.0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62DC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5BE1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3.8-57.6]</w:t>
            </w:r>
          </w:p>
        </w:tc>
      </w:tr>
      <w:tr w:rsidR="00C355F2" w:rsidRPr="00134F6B" w14:paraId="0E38661B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6F28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Phnom Penh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436D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63AC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38.9-68.9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845E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DD8C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1.7-54.7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FDB4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C4EB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34.6-48.4]</w:t>
            </w:r>
          </w:p>
        </w:tc>
      </w:tr>
      <w:tr w:rsidR="00C355F2" w:rsidRPr="00134F6B" w14:paraId="3AE7ECA2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E184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Prey Ven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5846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4EAB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8.1-65.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DCC7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6BED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3.3-59.9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2E53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0E14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4.7-64.0]</w:t>
            </w:r>
          </w:p>
        </w:tc>
      </w:tr>
      <w:tr w:rsidR="00C355F2" w:rsidRPr="00134F6B" w14:paraId="6D104D13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D4BF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Pursat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91AF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A870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77.3-89.4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9D91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8517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33.1-46.8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8CC9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D528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6.0-71.6]</w:t>
            </w:r>
          </w:p>
        </w:tc>
      </w:tr>
      <w:tr w:rsidR="00C355F2" w:rsidRPr="00134F6B" w14:paraId="41523000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C153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Siem</w:t>
            </w:r>
            <w:proofErr w:type="spellEnd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ea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4486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AB70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70.5-84.0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AA99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914A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4.3-68.0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9855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0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9D32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4.0-56.9]</w:t>
            </w:r>
          </w:p>
        </w:tc>
      </w:tr>
      <w:tr w:rsidR="00C355F2" w:rsidRPr="00134F6B" w14:paraId="1FB88E47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499E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Svay</w:t>
            </w:r>
            <w:proofErr w:type="spellEnd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Rieng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EF2B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0404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7.8-76.8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B430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921F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6.2-74.7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6C54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ADC8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0.8-60.9]</w:t>
            </w:r>
          </w:p>
        </w:tc>
      </w:tr>
      <w:tr w:rsidR="00C355F2" w:rsidRPr="00134F6B" w14:paraId="52F3AE93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EB40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Take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A53C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9E01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7.8-62.9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5079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1011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1.5-64.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526A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781D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5.4-63.4]</w:t>
            </w:r>
          </w:p>
        </w:tc>
      </w:tr>
      <w:tr w:rsidR="00C355F2" w:rsidRPr="00134F6B" w14:paraId="74C54307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2686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Odar</w:t>
            </w:r>
            <w:proofErr w:type="spellEnd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eanche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DCD1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F43F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7.5-84.9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092D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E521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1.9-67.7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FE67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7FFA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5.4-70.1]</w:t>
            </w:r>
          </w:p>
        </w:tc>
      </w:tr>
      <w:tr w:rsidR="00C355F2" w:rsidRPr="00134F6B" w14:paraId="7AEFF655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6000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Battambong</w:t>
            </w:r>
            <w:proofErr w:type="spellEnd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Pailin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C587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AA9A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7.2-61.8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B89F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B46E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6.7-63.3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C5CA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AA74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38.6-61.6]</w:t>
            </w:r>
          </w:p>
        </w:tc>
      </w:tr>
      <w:tr w:rsidR="00C355F2" w:rsidRPr="00134F6B" w14:paraId="46C94696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250B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Kampot</w:t>
            </w:r>
            <w:proofErr w:type="spellEnd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Kep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1519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54D3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1.3-55.3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D621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81A8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1.5-61.8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09C8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3252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0.5-68.3]</w:t>
            </w:r>
          </w:p>
        </w:tc>
      </w:tr>
      <w:tr w:rsidR="00C355F2" w:rsidRPr="00134F6B" w14:paraId="56010DAE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B751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Sihanoukville/Koh Kong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7B90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14AF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6.7-81.3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6175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7DDA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9.7-67.4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DE74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BBD7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9.7-63.9]</w:t>
            </w:r>
          </w:p>
        </w:tc>
      </w:tr>
      <w:tr w:rsidR="00C355F2" w:rsidRPr="00134F6B" w14:paraId="11B2479A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BF9B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eah Vihear/Stung </w:t>
            </w:r>
            <w:proofErr w:type="spellStart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Treng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464B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92CD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0.3-73.9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8276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C75A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8.2-61.1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A37B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8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9314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1.1-75.2]</w:t>
            </w:r>
          </w:p>
        </w:tc>
      </w:tr>
      <w:tr w:rsidR="00C355F2" w:rsidRPr="00134F6B" w14:paraId="3E954DFC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908B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Mondulkiri</w:t>
            </w:r>
            <w:proofErr w:type="spellEnd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Rattanakiri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2E24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E87A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6.3-68.5]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8282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AE89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7.1-59.1]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9A9C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082D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48.4-65.5]</w:t>
            </w:r>
          </w:p>
        </w:tc>
      </w:tr>
      <w:tr w:rsidR="00C355F2" w:rsidRPr="00134F6B" w14:paraId="01E82D87" w14:textId="77777777" w:rsidTr="00B81FF1">
        <w:trPr>
          <w:trHeight w:val="494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D99C3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7FD1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454B0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9.8-64.6]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1A820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B9256" w14:textId="77777777" w:rsidR="00C355F2" w:rsidRPr="00134F6B" w:rsidRDefault="00C355F2" w:rsidP="003600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3.5-58.1]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9EEB7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7DDE3" w14:textId="77777777" w:rsidR="00C355F2" w:rsidRPr="00134F6B" w:rsidRDefault="00C355F2" w:rsidP="003600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r w:rsidRPr="00134F6B">
              <w:rPr>
                <w:rFonts w:eastAsia="Times New Roman" w:cs="Times New Roman"/>
                <w:color w:val="000000"/>
                <w:sz w:val="18"/>
                <w:szCs w:val="18"/>
              </w:rPr>
              <w:t>54.4-58.7]</w:t>
            </w:r>
          </w:p>
        </w:tc>
      </w:tr>
    </w:tbl>
    <w:p w14:paraId="4327426C" w14:textId="77777777" w:rsidR="002E309F" w:rsidRDefault="002E309F"/>
    <w:sectPr w:rsidR="002E309F" w:rsidSect="002E3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hmer OS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5F2"/>
    <w:rsid w:val="002E309F"/>
    <w:rsid w:val="003B4F81"/>
    <w:rsid w:val="004A7B01"/>
    <w:rsid w:val="0051222B"/>
    <w:rsid w:val="00B81FF1"/>
    <w:rsid w:val="00C35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FDBBD"/>
  <w15:chartTrackingRefBased/>
  <w15:docId w15:val="{A6AE1B1C-0867-41FC-A2B2-DCC471F5F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Khmer OS"/>
        <w:kern w:val="2"/>
        <w:sz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5F2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295</Characters>
  <Application>Microsoft Office Word</Application>
  <DocSecurity>0</DocSecurity>
  <Lines>161</Lines>
  <Paragraphs>165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nang Um</dc:creator>
  <cp:keywords/>
  <dc:description/>
  <cp:lastModifiedBy>Samnang Um</cp:lastModifiedBy>
  <cp:revision>2</cp:revision>
  <dcterms:created xsi:type="dcterms:W3CDTF">2023-06-13T03:05:00Z</dcterms:created>
  <dcterms:modified xsi:type="dcterms:W3CDTF">2023-06-13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dd271a39483a6193bafcefab95970a54bb9655e4731be77ddf933881b77587</vt:lpwstr>
  </property>
</Properties>
</file>